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2"/>
        </w:rPr>
        <w:t>MEME MOTIF top 1</w:t>
        <w:tab/>
        <w:t>width = 14   sites = 45   llr = 486   E-value = 1.4e-02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onsensus: AGTACAT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ab/>
        <w:t>Motif 1 sites sorted by position p-value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312|78780039|-|PMT9312_1654||1541546|</w:t>
      </w:r>
    </w:p>
    <w:p>
      <w:pPr>
        <w:pStyle w:val="Normal"/>
        <w:ind w:firstLine="100"/>
        <w:rPr>
          <w:sz w:val="20"/>
          <w:szCs w:val="22"/>
        </w:rPr>
      </w:pPr>
      <w:r>
        <w:rPr>
          <w:sz w:val="20"/>
          <w:szCs w:val="22"/>
        </w:rPr>
        <w:t>AGTACAGATGTACT</w:t>
        <w:tab/>
        <w:t>1.47e-08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301|126697091|recA|P9301_17531|1474905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GATGTACT</w:t>
        <w:tab/>
        <w:t>1.47e-08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215|157414167|recA|P9215_18341|1571756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GATGTACT</w:t>
        <w:tab/>
        <w:t>1.47e-08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AS9601|123969301|recA|A9601_17691|1501246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GATGTACT</w:t>
        <w:tab/>
        <w:t>1.47e-08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ED4|33862118|recA|PMM1562|149036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CATGTACT</w:t>
        <w:tab/>
        <w:t>5.56e-08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punctiforme_PCC_73102|186682248|-|Npun_F1842|226464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CCTGTACT</w:t>
        <w:tab/>
        <w:t>1.55e-07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sp|17227584|-|alr0088|9145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TTATGTACT</w:t>
        <w:tab/>
        <w:t>2.00e-07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Anabaena_variabilis_ATCC_29413|75907684|-|Ava_1462|180328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TTATGTACT</w:t>
        <w:tab/>
        <w:t>2.00e-07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WH_7803|148238775|recA|SynWH7803_0439|45185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ATCTGTACT</w:t>
        <w:tab/>
        <w:t>2.60e-07</w:t>
      </w:r>
    </w:p>
    <w:p>
      <w:pPr>
        <w:pStyle w:val="Normal"/>
        <w:rPr/>
      </w:pPr>
      <w:r>
        <w:rPr>
          <w:sz w:val="20"/>
          <w:szCs w:val="22"/>
        </w:rPr>
        <w:t>&gt;Nostoc_punctiforme_PCC_73102|186685620 186685619|- -|Npun_R5568 Npun_R5567|6874286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CGTACATTTGTACT</w:t>
        <w:tab/>
        <w:t>2.84e-07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515|123966977|recA|P9515_17441|153190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GCATGTACT</w:t>
        <w:tab/>
        <w:t>8.63e-07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NATL2A|72382667|-|PMN2A_0828|784876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GACGAATGTACT</w:t>
        <w:tab/>
        <w:t>1.26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NATL1A|124026385|lexA|NATL1_16801|1369785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GACAAATGTACT</w:t>
        <w:tab/>
        <w:t>1.26e-06</w:t>
      </w:r>
    </w:p>
    <w:p>
      <w:pPr>
        <w:pStyle w:val="Normal"/>
        <w:rPr/>
      </w:pPr>
      <w:r>
        <w:rPr>
          <w:sz w:val="20"/>
          <w:szCs w:val="22"/>
        </w:rPr>
        <w:t>&gt;Prochlorococcus_marinus_MIT_9211|159903846 159903845|lexA -|P9211_13051 P9211_13041| 1179390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GGTACATATGTATT</w:t>
        <w:tab/>
        <w:t>1.26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sp|17232282 17232281|- -|all4790 all4789|570860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CGTACATTTGTACC</w:t>
        <w:tab/>
        <w:t>1.69e-06</w:t>
      </w:r>
    </w:p>
    <w:p>
      <w:pPr>
        <w:pStyle w:val="Normal"/>
        <w:rPr/>
      </w:pPr>
      <w:r>
        <w:rPr>
          <w:sz w:val="20"/>
          <w:szCs w:val="22"/>
        </w:rPr>
        <w:t>&gt;Anabaena_variabilis_ATCC_29413|75908280 75908279|- -|Ava_2059 Ava_2058 |255036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CGTACATTTGTACC</w:t>
        <w:tab/>
        <w:t>1.69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NATL2A|72382971|recA|PMN2A_1133|1069540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GTCTGTACT</w:t>
        <w:tab/>
        <w:t>2.43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NATL1A|124026712|recA|NATL1_20071|165051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GTCTGTACT</w:t>
        <w:tab/>
        <w:t>2.43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CC9902|78185048|-|Syncc9902_1481|143370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AATGTATT</w:t>
        <w:tab/>
        <w:t>2.43e-06</w:t>
      </w:r>
    </w:p>
    <w:p>
      <w:pPr>
        <w:pStyle w:val="Normal"/>
        <w:rPr/>
      </w:pPr>
      <w:r>
        <w:rPr>
          <w:sz w:val="20"/>
          <w:szCs w:val="22"/>
        </w:rPr>
        <w:t>&gt;Synechococcus_CC9605|78212467|-|Syncc9605_0929|895147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AATGTATT</w:t>
        <w:tab/>
        <w:t>2.43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ED4|33861818|lexA|PMM1262|1217007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AATGTATT</w:t>
        <w:tab/>
        <w:t>2.43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CC9902|78185515|recA|Syncc9902_1949|1865147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GTTTGTACT</w:t>
        <w:tab/>
        <w:t>2.61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sp|17232400|-|alr4908|585426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TAATGTTCT</w:t>
        <w:tab/>
        <w:t>3.34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303|124023614|lexA|P9303_19141|1682297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CATGTATT</w:t>
        <w:tab/>
        <w:t>4.15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9313|33862653|-|PMT0380|42991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CATGTATT</w:t>
        <w:tab/>
        <w:t>4.15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sp|17231208|uvrA|alr3716|strand:+|-|COG0178L|excinuclease ABC subunit A|4484828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TATTGTTCT</w:t>
        <w:tab/>
        <w:t>6.45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punctiforme_PCC_73102|186686136 186686137 186686138|- - -|Npun_F6100 Npun_F6101 Npun_F6102|7546950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AGTACGATTGTTCT</w:t>
        <w:tab/>
        <w:t>6.45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Anabaena_variabilis_ATCC_29413|75909796|-|Ava_3591| 4472591|</w:t>
      </w:r>
    </w:p>
    <w:p>
      <w:pPr>
        <w:pStyle w:val="Normal"/>
        <w:rPr/>
      </w:pPr>
      <w:r>
        <w:rPr>
          <w:sz w:val="20"/>
          <w:szCs w:val="22"/>
        </w:rPr>
        <w:t>AGTTCTTCTGTATC</w:t>
        <w:tab/>
        <w:t>6.45e-06</w:t>
      </w:r>
    </w:p>
    <w:p>
      <w:pPr>
        <w:pStyle w:val="Normal"/>
        <w:rPr/>
      </w:pPr>
      <w:r>
        <w:rPr>
          <w:sz w:val="20"/>
          <w:szCs w:val="22"/>
        </w:rPr>
        <w:t>&gt;Cyanothece_PCC_8801|218246999 218246998|- -|PCC8801_2186 PCC8801_2185| 226282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AGTACTTATGTTCG</w:t>
        <w:tab/>
        <w:t>6.45e-06</w:t>
      </w:r>
    </w:p>
    <w:p>
      <w:pPr>
        <w:pStyle w:val="Normal"/>
        <w:rPr/>
      </w:pPr>
      <w:r>
        <w:rPr>
          <w:sz w:val="20"/>
          <w:szCs w:val="22"/>
        </w:rPr>
        <w:t>&gt;Synechococcus_sp_WH8102|33866594|recA|SYNW2062|195934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GCCTGTACT</w:t>
        <w:tab/>
        <w:t>7.08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Acaryochloris_marina_MBIC11017|158337075|lexA|AM1_3948|399846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GGTGTTTT</w:t>
        <w:tab/>
        <w:t>7.54e-06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PCC_7002|170076752|ssb|SYNPCC7002_A0119|11954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AACAGTTGTATG</w:t>
        <w:tab/>
        <w:t>1.75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Microcystis_aeruginosa_NIES_843|166364348|recA|MAE_16070|144513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ATACTGCTGTACT</w:t>
        <w:tab/>
        <w:t>1.75e-05</w:t>
      </w:r>
    </w:p>
    <w:p>
      <w:pPr>
        <w:pStyle w:val="Normal"/>
        <w:rPr/>
      </w:pPr>
      <w:r>
        <w:rPr>
          <w:sz w:val="20"/>
          <w:szCs w:val="22"/>
        </w:rPr>
        <w:t>&gt;Nostoc_sp|17230764|recA|all3272| 394633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TATCTGTTCT</w:t>
        <w:tab/>
        <w:t>1.89e-05</w:t>
      </w:r>
    </w:p>
    <w:p>
      <w:pPr>
        <w:pStyle w:val="Normal"/>
        <w:rPr/>
      </w:pPr>
      <w:r>
        <w:rPr>
          <w:sz w:val="20"/>
          <w:szCs w:val="22"/>
        </w:rPr>
        <w:t>&gt;Nostoc_punctiforme_PCC_73102|186683193|-|Npun_F2914| 360136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TATCTGTTCT</w:t>
        <w:tab/>
        <w:t>1.89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Anabaena_variabilis_ATCC_29413|75911121|recA|Ava_4925|619512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TATCTGTTCT</w:t>
        <w:tab/>
        <w:t>1.89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Microcystis_aeruginosa_NIES_843|166366647|ssb|MAE_39060|357956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ATACTATTGTACT</w:t>
        <w:tab/>
        <w:t>2.05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sp|17232397|-|alr4905|585023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TCTCATGTACT</w:t>
        <w:tab/>
        <w:t>2.34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Anabaena_variabilis_ATCC_29413|75908395|-|Ava_2176|2693530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TCTCATGTACT</w:t>
        <w:tab/>
        <w:t>2.34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PCC_7002|170077054 170077053 170077052|recA - -|SYNPCC7002_A0426 SYNPCC7002_A0425 SYNPCC7002_A0424|448518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AGTACGATTGAACT</w:t>
        <w:tab/>
        <w:t>2.34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Anabaena_variabilis_ATCC_29413|75908417|lexA|Ava_2198| 272784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AGTACTAATGTTCT</w:t>
        <w:tab/>
        <w:t>2.93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CCMP1375|33241233|ssb|Pro1784|1637330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AAACATAAGTATT</w:t>
        <w:tab/>
        <w:t>3.27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Cyanothece_PCC_8801|218245807|-|PCC8801_0945|99859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AAACTCTTGTACT</w:t>
        <w:tab/>
        <w:t>3.48e-05</w:t>
      </w:r>
    </w:p>
    <w:p>
      <w:pPr>
        <w:pStyle w:val="Normal"/>
        <w:rPr>
          <w:sz w:val="20"/>
          <w:szCs w:val="22"/>
          <w:highlight w:val="green"/>
        </w:rPr>
      </w:pPr>
      <w:r>
        <w:rPr>
          <w:sz w:val="20"/>
          <w:szCs w:val="22"/>
        </w:rPr>
        <w:t>&gt;Acaryochloris_marina_MBIC11017|158336681 158336682|- recA|AM1_3549 AM1_3550|3593106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AATAAATCTGTACT</w:t>
        <w:tab/>
        <w:t>3.70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RCC307|148242855|lexA|SynRCC307_1756|1537495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green"/>
        </w:rPr>
        <w:t>GGCACAAATGTATT</w:t>
        <w:tab/>
        <w:t>6.08e-05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6"/>
          <w:szCs w:val="22"/>
        </w:rPr>
      </w:pPr>
      <w:r>
        <w:rPr>
          <w:sz w:val="26"/>
          <w:szCs w:val="22"/>
        </w:rPr>
      </w:r>
    </w:p>
    <w:p>
      <w:pPr>
        <w:pStyle w:val="Normal"/>
        <w:rPr/>
      </w:pPr>
      <w:r>
        <w:rPr>
          <w:color w:val="00FF00"/>
          <w:sz w:val="26"/>
          <w:szCs w:val="22"/>
        </w:rPr>
        <w:t>10 putative LexA boxes found by MEME not by BioProspector</w:t>
      </w:r>
      <w:r>
        <w:br w:type="page"/>
      </w:r>
    </w:p>
    <w:p>
      <w:pPr>
        <w:pStyle w:val="Normal"/>
        <w:rPr>
          <w:color w:val="00FF00"/>
          <w:sz w:val="20"/>
          <w:szCs w:val="22"/>
        </w:rPr>
      </w:pPr>
      <w:r>
        <w:rPr>
          <w:color w:val="00FF00"/>
          <w:sz w:val="20"/>
          <w:szCs w:val="22"/>
        </w:rPr>
      </w:r>
    </w:p>
    <w:p>
      <w:pPr>
        <w:pStyle w:val="Normal"/>
        <w:rPr>
          <w:b/>
          <w:b/>
          <w:sz w:val="24"/>
          <w:szCs w:val="22"/>
        </w:rPr>
      </w:pPr>
      <w:r>
        <w:rPr>
          <w:b/>
          <w:sz w:val="24"/>
          <w:szCs w:val="22"/>
        </w:rPr>
        <w:t>BioProspector motif 1</w:t>
      </w:r>
    </w:p>
    <w:p>
      <w:pPr>
        <w:pStyle w:val="Normal"/>
        <w:rPr>
          <w:b/>
          <w:b/>
          <w:sz w:val="20"/>
          <w:szCs w:val="22"/>
        </w:rPr>
      </w:pPr>
      <w:r>
        <w:rPr>
          <w:b/>
          <w:sz w:val="20"/>
          <w:szCs w:val="22"/>
        </w:rPr>
        <w:t>Motif #1: (AGTAC/GTACT)</w:t>
      </w:r>
    </w:p>
    <w:p>
      <w:pPr>
        <w:pStyle w:val="Normal"/>
        <w:rPr/>
      </w:pPr>
      <w:r>
        <w:rPr>
          <w:sz w:val="20"/>
          <w:szCs w:val="22"/>
        </w:rPr>
        <w:t>&gt;Acaryochloris_marina_MBIC11017|158337075|lexA|AM1_3948|LexA repressor|399846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GGTGTTTT</w:t>
      </w:r>
    </w:p>
    <w:p>
      <w:pPr>
        <w:pStyle w:val="Normal"/>
        <w:rPr/>
      </w:pPr>
      <w:r>
        <w:rPr>
          <w:sz w:val="20"/>
          <w:szCs w:val="22"/>
        </w:rPr>
        <w:t>&gt;Nostoc_sp|17232400|-|alr4908|585426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TAATGTT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ED4|33861818|lexA|PMM1262|1217007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AATGTAT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9313|33862653|-|PMT0380|42991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CATGTAT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303|124023614|lexA|P9303_19141|1682297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CATGTAT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NATL1A|124026385|lexA|NATL1_16801|1369769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TATGTAT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NATL2A|72382667|-|PMN2A_0828|784860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TATGTAT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CC9605|78212467|-|Syncc9605_0929|895147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AATGTAT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CC9902|78185048|-|Syncc9902_1481|143370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GGTACAAATGTAT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ystis_PCC6803|16330362|lexA|sll1626|131972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yellow"/>
        </w:rPr>
        <w:t>AGTCCTAGAGTC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Anabaena_variabilis_ATCC_29413|75911121|recA|Ava_4925| 619512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TATCTGTT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Cyanothece_PCC_8801|218245807|-|PCC8801_0945| 99859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AAACTCT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Microcystis_aeruginosa_NIES_843|166364348|recA|MAE_16070|144513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ATACTGC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punctiforme_PCC_73102|186683193|-|Npun_F2914| 360136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TATCTGTT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sp|17230764|recA|all3272| 394633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TATCTGTT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AS9601|123969301|recA|A9601_17691|1501246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G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ED4|33862118|recA|PMM1562|149036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C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215|157414167|recA|P9215_18341|1571756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G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301|126697091|recA|P9301_17531|1474905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G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CC9605|78211656|-|Syncc9605_0104|103815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yellow"/>
        </w:rPr>
        <w:t>GATACCGCAGTTTA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312|78780039|-|PMT9312_1654|1541546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G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515|123966977|recA|P9515_17441|153190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GC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NATL1A|124026712|recA|NATL1_20071|165051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GTC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NATL2A|72382971|recA|PMN2A_1133|1069540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GTC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CC9902|78185515|recA|Syncc9902_1949|1865147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GTT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WH_7803|148238775|recA|SynWH7803_0439|45185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ATC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sp_WH8102|33866594|recA|SYNW2062| 195934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GTACGCCTGTACT</w:t>
      </w:r>
    </w:p>
    <w:p>
      <w:pPr>
        <w:pStyle w:val="Normal"/>
        <w:rPr/>
      </w:pPr>
      <w:r>
        <w:rPr>
          <w:sz w:val="20"/>
          <w:szCs w:val="22"/>
        </w:rPr>
        <w:t>&gt;Anabaena_variabilis_ATCC_29413|75909796|-|Ava_3591|447281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GATTGTTCT</w:t>
      </w:r>
    </w:p>
    <w:p>
      <w:pPr>
        <w:pStyle w:val="Normal"/>
        <w:rPr/>
      </w:pPr>
      <w:r>
        <w:rPr>
          <w:sz w:val="20"/>
          <w:szCs w:val="22"/>
        </w:rPr>
        <w:t>&gt;Nostoc_sp|17231208|uvrA|alr3716|4484828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TATTGTT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Anabaena_variabilis_ATCC_29413|75907684|-|Ava_1462|180328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TT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Microcystis_aeruginosa_NIES_843|166366647|ssb|MAE_39060|3579563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CATACTAT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MIT_9515|123967045|-|P9515_18121| 1596455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yellow"/>
        </w:rPr>
        <w:t>AATATATCTATT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punctiforme_PCC_73102|186682248|-|Npun_F1842|2264642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ACC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sp|17227584|-|alr0088| 91454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ACTT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Prochlorococcus_marinus_CCMP1375|33241233|ssb|Pro1784| 1637330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AAACATAAGTAT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Synechococcus_PCC_7002|170076752|ssb|SYNPCC7002_A0119|11954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AACAGTTGTATG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Anabaena_variabilis_ATCC_29413|75908395|-|Ava_2176|2693530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TCTCATGTA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&gt;Nostoc_sp|17232397|-|alr4905| 5850231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>AGTTCTCATGTACT</w:t>
      </w:r>
    </w:p>
    <w:p>
      <w:pPr>
        <w:pStyle w:val="Normal"/>
        <w:rPr/>
      </w:pPr>
      <w:r>
        <w:rPr>
          <w:sz w:val="20"/>
          <w:szCs w:val="22"/>
        </w:rPr>
        <w:t>&gt;Synechococcus_WH_7803|148238507|ssb|SynWH7803_0171| 190227|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  <w:highlight w:val="yellow"/>
        </w:rPr>
        <w:t>CAACCGTCAGTTCT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/>
      </w:pPr>
      <w:r>
        <w:rPr>
          <w:color w:val="FF9900"/>
          <w:sz w:val="26"/>
          <w:szCs w:val="22"/>
        </w:rPr>
        <w:t>4 putative LexA boxes found by BioProspector not by MEM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1:32:00Z</dcterms:created>
  <dc:creator>Shan</dc:creator>
  <dc:description/>
  <cp:keywords/>
  <dc:language>en-US</dc:language>
  <cp:lastModifiedBy>Shan</cp:lastModifiedBy>
  <dcterms:modified xsi:type="dcterms:W3CDTF">2010-06-11T17:57:00Z</dcterms:modified>
  <cp:revision>32</cp:revision>
  <dc:subject/>
  <dc:title>MEME MOTIF top 1</dc:title>
</cp:coreProperties>
</file>